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0051" w14:textId="1BB5A36C" w:rsidR="00214A63" w:rsidRDefault="00723C00" w:rsidP="00214A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214A63">
        <w:rPr>
          <w:rFonts w:ascii="Arial" w:hAnsi="Arial" w:cs="Arial"/>
          <w:b/>
          <w:bCs/>
        </w:rPr>
        <w:t xml:space="preserve"> </w:t>
      </w:r>
      <w:r w:rsidR="00BF6255">
        <w:rPr>
          <w:rFonts w:ascii="Arial" w:hAnsi="Arial" w:cs="Arial"/>
          <w:b/>
          <w:bCs/>
        </w:rPr>
        <w:t>4</w:t>
      </w:r>
      <w:r w:rsidR="00214A63">
        <w:rPr>
          <w:rFonts w:ascii="Arial" w:hAnsi="Arial" w:cs="Arial"/>
          <w:b/>
          <w:bCs/>
        </w:rPr>
        <w:t xml:space="preserve">: </w:t>
      </w:r>
      <w:r w:rsidR="00214A63" w:rsidRPr="00C11BBB">
        <w:rPr>
          <w:rFonts w:ascii="Arial" w:hAnsi="Arial" w:cs="Arial"/>
          <w:b/>
          <w:bCs/>
        </w:rPr>
        <w:t xml:space="preserve">Distribution of </w:t>
      </w:r>
      <w:r w:rsidR="004E4342">
        <w:rPr>
          <w:rFonts w:ascii="Arial" w:hAnsi="Arial" w:cs="Arial"/>
          <w:b/>
          <w:bCs/>
        </w:rPr>
        <w:t xml:space="preserve">Sections </w:t>
      </w:r>
      <w:r w:rsidR="00214A63">
        <w:rPr>
          <w:rFonts w:ascii="Arial" w:hAnsi="Arial" w:cs="Arial"/>
          <w:b/>
          <w:bCs/>
        </w:rPr>
        <w:t xml:space="preserve">and </w:t>
      </w:r>
      <w:r w:rsidR="00214A63" w:rsidRPr="00C11BBB">
        <w:rPr>
          <w:rFonts w:ascii="Arial" w:hAnsi="Arial" w:cs="Arial"/>
          <w:b/>
          <w:bCs/>
        </w:rPr>
        <w:t>Adaptation Choice</w:t>
      </w:r>
      <w:r w:rsidR="00214A63">
        <w:rPr>
          <w:rFonts w:ascii="Arial" w:hAnsi="Arial" w:cs="Arial"/>
          <w:b/>
          <w:bCs/>
        </w:rPr>
        <w:t>s</w:t>
      </w:r>
      <w:r w:rsidR="00214A63" w:rsidRPr="00C11BBB">
        <w:rPr>
          <w:rFonts w:ascii="Arial" w:hAnsi="Arial" w:cs="Arial"/>
          <w:b/>
          <w:bCs/>
        </w:rPr>
        <w:t xml:space="preserve"> </w:t>
      </w:r>
      <w:r w:rsidR="00214A63">
        <w:rPr>
          <w:rFonts w:ascii="Arial" w:hAnsi="Arial" w:cs="Arial"/>
          <w:b/>
          <w:bCs/>
        </w:rPr>
        <w:t>by Symptom Care Pathway</w:t>
      </w:r>
    </w:p>
    <w:p w14:paraId="21FBE571" w14:textId="77777777" w:rsidR="00214A63" w:rsidRDefault="00214A63" w:rsidP="00214A63">
      <w:pPr>
        <w:rPr>
          <w:rFonts w:ascii="Arial" w:hAnsi="Arial" w:cs="Arial"/>
          <w:b/>
          <w:bCs/>
        </w:rPr>
      </w:pPr>
    </w:p>
    <w:tbl>
      <w:tblPr>
        <w:tblStyle w:val="TableGrid"/>
        <w:tblW w:w="5665" w:type="pct"/>
        <w:tblInd w:w="-815" w:type="dxa"/>
        <w:tblLayout w:type="fixed"/>
        <w:tblLook w:val="04A0" w:firstRow="1" w:lastRow="0" w:firstColumn="1" w:lastColumn="0" w:noHBand="0" w:noVBand="1"/>
      </w:tblPr>
      <w:tblGrid>
        <w:gridCol w:w="1621"/>
        <w:gridCol w:w="898"/>
        <w:gridCol w:w="810"/>
        <w:gridCol w:w="992"/>
        <w:gridCol w:w="810"/>
        <w:gridCol w:w="898"/>
        <w:gridCol w:w="1080"/>
        <w:gridCol w:w="992"/>
        <w:gridCol w:w="989"/>
        <w:gridCol w:w="810"/>
        <w:gridCol w:w="901"/>
        <w:gridCol w:w="1074"/>
        <w:gridCol w:w="992"/>
        <w:gridCol w:w="989"/>
        <w:gridCol w:w="816"/>
      </w:tblGrid>
      <w:tr w:rsidR="00B44311" w:rsidRPr="009B7DC3" w14:paraId="5D06043E" w14:textId="77777777" w:rsidTr="00B44311">
        <w:trPr>
          <w:trHeight w:val="300"/>
        </w:trPr>
        <w:tc>
          <w:tcPr>
            <w:tcW w:w="552" w:type="pct"/>
            <w:noWrap/>
            <w:hideMark/>
          </w:tcPr>
          <w:p w14:paraId="579DD480" w14:textId="77777777" w:rsidR="00214A63" w:rsidRPr="009B7DC3" w:rsidRDefault="00214A63" w:rsidP="002A01BD">
            <w:pPr>
              <w:rPr>
                <w:rFonts w:ascii="Arial" w:hAnsi="Arial" w:cs="Arial"/>
                <w:sz w:val="14"/>
                <w:szCs w:val="14"/>
                <w:lang w:val="en-CA"/>
              </w:rPr>
            </w:pPr>
          </w:p>
        </w:tc>
        <w:tc>
          <w:tcPr>
            <w:tcW w:w="306" w:type="pct"/>
            <w:noWrap/>
            <w:hideMark/>
          </w:tcPr>
          <w:p w14:paraId="5CEE1208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Anger</w:t>
            </w:r>
          </w:p>
        </w:tc>
        <w:tc>
          <w:tcPr>
            <w:tcW w:w="276" w:type="pct"/>
            <w:noWrap/>
            <w:hideMark/>
          </w:tcPr>
          <w:p w14:paraId="3436AD7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Anxiety</w:t>
            </w:r>
          </w:p>
        </w:tc>
        <w:tc>
          <w:tcPr>
            <w:tcW w:w="338" w:type="pct"/>
            <w:noWrap/>
            <w:hideMark/>
          </w:tcPr>
          <w:p w14:paraId="30A8E7E0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Appetite Changes</w:t>
            </w:r>
          </w:p>
        </w:tc>
        <w:tc>
          <w:tcPr>
            <w:tcW w:w="276" w:type="pct"/>
            <w:noWrap/>
            <w:hideMark/>
          </w:tcPr>
          <w:p w14:paraId="5AD440B5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Body Changes</w:t>
            </w:r>
          </w:p>
        </w:tc>
        <w:tc>
          <w:tcPr>
            <w:tcW w:w="306" w:type="pct"/>
            <w:noWrap/>
            <w:hideMark/>
          </w:tcPr>
          <w:p w14:paraId="1BC352C5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Cognition</w:t>
            </w:r>
          </w:p>
        </w:tc>
        <w:tc>
          <w:tcPr>
            <w:tcW w:w="368" w:type="pct"/>
            <w:noWrap/>
            <w:hideMark/>
          </w:tcPr>
          <w:p w14:paraId="2F4B2270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Constipation</w:t>
            </w:r>
          </w:p>
        </w:tc>
        <w:tc>
          <w:tcPr>
            <w:tcW w:w="338" w:type="pct"/>
            <w:noWrap/>
            <w:hideMark/>
          </w:tcPr>
          <w:p w14:paraId="7074F87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Depression</w:t>
            </w:r>
          </w:p>
        </w:tc>
        <w:tc>
          <w:tcPr>
            <w:tcW w:w="337" w:type="pct"/>
            <w:noWrap/>
            <w:hideMark/>
          </w:tcPr>
          <w:p w14:paraId="526D5FB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Diarrhea</w:t>
            </w:r>
          </w:p>
        </w:tc>
        <w:tc>
          <w:tcPr>
            <w:tcW w:w="276" w:type="pct"/>
            <w:noWrap/>
            <w:hideMark/>
          </w:tcPr>
          <w:p w14:paraId="48FD27C6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Fatigue</w:t>
            </w:r>
          </w:p>
        </w:tc>
        <w:tc>
          <w:tcPr>
            <w:tcW w:w="307" w:type="pct"/>
            <w:noWrap/>
            <w:hideMark/>
          </w:tcPr>
          <w:p w14:paraId="32EBB74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Mucositis</w:t>
            </w:r>
          </w:p>
        </w:tc>
        <w:tc>
          <w:tcPr>
            <w:tcW w:w="366" w:type="pct"/>
            <w:noWrap/>
            <w:hideMark/>
          </w:tcPr>
          <w:p w14:paraId="17E35BF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Nausea and Vomiting</w:t>
            </w:r>
          </w:p>
        </w:tc>
        <w:tc>
          <w:tcPr>
            <w:tcW w:w="338" w:type="pct"/>
            <w:noWrap/>
            <w:hideMark/>
          </w:tcPr>
          <w:p w14:paraId="084CC50B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Pain</w:t>
            </w:r>
          </w:p>
        </w:tc>
        <w:tc>
          <w:tcPr>
            <w:tcW w:w="337" w:type="pct"/>
            <w:noWrap/>
            <w:hideMark/>
          </w:tcPr>
          <w:p w14:paraId="042FD918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Peripheral Neuropathy</w:t>
            </w:r>
          </w:p>
        </w:tc>
        <w:tc>
          <w:tcPr>
            <w:tcW w:w="278" w:type="pct"/>
            <w:noWrap/>
            <w:hideMark/>
          </w:tcPr>
          <w:p w14:paraId="3AA813A2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Taste Changes</w:t>
            </w:r>
          </w:p>
        </w:tc>
      </w:tr>
      <w:tr w:rsidR="00B44311" w:rsidRPr="009B7DC3" w14:paraId="20DD952F" w14:textId="77777777" w:rsidTr="00B44311">
        <w:trPr>
          <w:trHeight w:val="422"/>
        </w:trPr>
        <w:tc>
          <w:tcPr>
            <w:tcW w:w="552" w:type="pct"/>
            <w:noWrap/>
            <w:hideMark/>
          </w:tcPr>
          <w:p w14:paraId="4ADDA8EC" w14:textId="2418DE6F" w:rsidR="00214A63" w:rsidRPr="00792030" w:rsidRDefault="00214A63" w:rsidP="002A01BD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203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Number </w:t>
            </w:r>
            <w:r w:rsidR="00C321EF">
              <w:rPr>
                <w:rFonts w:ascii="Arial" w:hAnsi="Arial" w:cs="Arial"/>
                <w:b/>
                <w:bCs/>
                <w:sz w:val="14"/>
                <w:szCs w:val="14"/>
              </w:rPr>
              <w:t>Statements</w:t>
            </w:r>
          </w:p>
        </w:tc>
        <w:tc>
          <w:tcPr>
            <w:tcW w:w="306" w:type="pct"/>
            <w:noWrap/>
            <w:hideMark/>
          </w:tcPr>
          <w:p w14:paraId="34A63CE1" w14:textId="77777777" w:rsidR="00214A63" w:rsidRPr="00792030" w:rsidRDefault="00214A63" w:rsidP="002A01B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2030">
              <w:rPr>
                <w:rFonts w:ascii="Arial" w:hAnsi="Arial" w:cs="Arial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276" w:type="pct"/>
            <w:noWrap/>
            <w:hideMark/>
          </w:tcPr>
          <w:p w14:paraId="687A40B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338" w:type="pct"/>
            <w:noWrap/>
            <w:hideMark/>
          </w:tcPr>
          <w:p w14:paraId="35121A3B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276" w:type="pct"/>
            <w:noWrap/>
            <w:hideMark/>
          </w:tcPr>
          <w:p w14:paraId="12850A2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306" w:type="pct"/>
            <w:noWrap/>
            <w:hideMark/>
          </w:tcPr>
          <w:p w14:paraId="14E4116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368" w:type="pct"/>
            <w:noWrap/>
            <w:hideMark/>
          </w:tcPr>
          <w:p w14:paraId="0C7D5B77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338" w:type="pct"/>
            <w:noWrap/>
            <w:hideMark/>
          </w:tcPr>
          <w:p w14:paraId="402AA80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337" w:type="pct"/>
            <w:noWrap/>
            <w:hideMark/>
          </w:tcPr>
          <w:p w14:paraId="3F7D703C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50</w:t>
            </w:r>
          </w:p>
        </w:tc>
        <w:tc>
          <w:tcPr>
            <w:tcW w:w="276" w:type="pct"/>
            <w:noWrap/>
            <w:hideMark/>
          </w:tcPr>
          <w:p w14:paraId="4A477727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307" w:type="pct"/>
            <w:noWrap/>
            <w:hideMark/>
          </w:tcPr>
          <w:p w14:paraId="32B2E657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366" w:type="pct"/>
            <w:noWrap/>
            <w:hideMark/>
          </w:tcPr>
          <w:p w14:paraId="143B62E9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40</w:t>
            </w:r>
          </w:p>
        </w:tc>
        <w:tc>
          <w:tcPr>
            <w:tcW w:w="338" w:type="pct"/>
            <w:noWrap/>
            <w:hideMark/>
          </w:tcPr>
          <w:p w14:paraId="454E4D2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337" w:type="pct"/>
            <w:noWrap/>
            <w:hideMark/>
          </w:tcPr>
          <w:p w14:paraId="67F38A97" w14:textId="507A6556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</w:t>
            </w:r>
            <w:r w:rsidR="00F01BA3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0518BB7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0</w:t>
            </w:r>
          </w:p>
        </w:tc>
      </w:tr>
      <w:tr w:rsidR="00337BD1" w:rsidRPr="009B7DC3" w14:paraId="7D7E1965" w14:textId="77777777" w:rsidTr="00B44311">
        <w:trPr>
          <w:trHeight w:val="300"/>
        </w:trPr>
        <w:tc>
          <w:tcPr>
            <w:tcW w:w="552" w:type="pct"/>
            <w:noWrap/>
          </w:tcPr>
          <w:p w14:paraId="28F21DD3" w14:textId="77777777" w:rsidR="00337BD1" w:rsidRPr="009B7DC3" w:rsidRDefault="00337BD1" w:rsidP="00337BD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6" w:type="pct"/>
            <w:noWrap/>
          </w:tcPr>
          <w:p w14:paraId="6B6EEFCE" w14:textId="6E8F374B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276" w:type="pct"/>
            <w:noWrap/>
          </w:tcPr>
          <w:p w14:paraId="19F2AEF8" w14:textId="069E60EB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38" w:type="pct"/>
            <w:noWrap/>
          </w:tcPr>
          <w:p w14:paraId="0E2F20C3" w14:textId="04F8DD5C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276" w:type="pct"/>
            <w:noWrap/>
          </w:tcPr>
          <w:p w14:paraId="410882F3" w14:textId="5A50B88F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06" w:type="pct"/>
            <w:noWrap/>
          </w:tcPr>
          <w:p w14:paraId="7E948143" w14:textId="65C5313F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68" w:type="pct"/>
            <w:noWrap/>
          </w:tcPr>
          <w:p w14:paraId="222FD124" w14:textId="58FF1BEC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38" w:type="pct"/>
            <w:noWrap/>
          </w:tcPr>
          <w:p w14:paraId="1F7717D7" w14:textId="4DDF0500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37" w:type="pct"/>
            <w:noWrap/>
          </w:tcPr>
          <w:p w14:paraId="36DA4AB4" w14:textId="7FCFA9C9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276" w:type="pct"/>
            <w:noWrap/>
          </w:tcPr>
          <w:p w14:paraId="6F70ACAF" w14:textId="5CB18D96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07" w:type="pct"/>
            <w:noWrap/>
          </w:tcPr>
          <w:p w14:paraId="509DB8D9" w14:textId="2291A037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66" w:type="pct"/>
            <w:noWrap/>
          </w:tcPr>
          <w:p w14:paraId="4DC93FA9" w14:textId="47BC26F6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38" w:type="pct"/>
            <w:noWrap/>
          </w:tcPr>
          <w:p w14:paraId="3C9C26A3" w14:textId="182F8210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337" w:type="pct"/>
            <w:noWrap/>
          </w:tcPr>
          <w:p w14:paraId="4D8318CD" w14:textId="719D595B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  <w:tc>
          <w:tcPr>
            <w:tcW w:w="278" w:type="pct"/>
            <w:noWrap/>
          </w:tcPr>
          <w:p w14:paraId="395B454B" w14:textId="3C79E514" w:rsidR="00337BD1" w:rsidRPr="009B7DC3" w:rsidRDefault="00337BD1" w:rsidP="00337BD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(%)</w:t>
            </w:r>
          </w:p>
        </w:tc>
      </w:tr>
      <w:tr w:rsidR="00B44311" w:rsidRPr="009B7DC3" w14:paraId="7698A4E5" w14:textId="77777777" w:rsidTr="00B44311">
        <w:trPr>
          <w:trHeight w:val="300"/>
        </w:trPr>
        <w:tc>
          <w:tcPr>
            <w:tcW w:w="552" w:type="pct"/>
            <w:noWrap/>
            <w:hideMark/>
          </w:tcPr>
          <w:p w14:paraId="6FB0FFB1" w14:textId="404BCC81" w:rsidR="00214A63" w:rsidRPr="009B7DC3" w:rsidRDefault="004E4342" w:rsidP="002A01B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ction</w:t>
            </w:r>
          </w:p>
        </w:tc>
        <w:tc>
          <w:tcPr>
            <w:tcW w:w="306" w:type="pct"/>
            <w:noWrap/>
          </w:tcPr>
          <w:p w14:paraId="744E1E69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6" w:type="pct"/>
            <w:noWrap/>
          </w:tcPr>
          <w:p w14:paraId="73F19EBF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8" w:type="pct"/>
            <w:noWrap/>
          </w:tcPr>
          <w:p w14:paraId="1764084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6" w:type="pct"/>
            <w:noWrap/>
          </w:tcPr>
          <w:p w14:paraId="739EBEF2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6" w:type="pct"/>
            <w:noWrap/>
          </w:tcPr>
          <w:p w14:paraId="2C102F5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8" w:type="pct"/>
            <w:noWrap/>
          </w:tcPr>
          <w:p w14:paraId="03F600E5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8" w:type="pct"/>
            <w:noWrap/>
          </w:tcPr>
          <w:p w14:paraId="0F8CF935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7" w:type="pct"/>
            <w:noWrap/>
          </w:tcPr>
          <w:p w14:paraId="2E411995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6" w:type="pct"/>
            <w:noWrap/>
          </w:tcPr>
          <w:p w14:paraId="127F2CD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7" w:type="pct"/>
            <w:noWrap/>
          </w:tcPr>
          <w:p w14:paraId="33E8FBEB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6" w:type="pct"/>
            <w:noWrap/>
          </w:tcPr>
          <w:p w14:paraId="0C1533D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8" w:type="pct"/>
            <w:noWrap/>
          </w:tcPr>
          <w:p w14:paraId="2472DEA1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7" w:type="pct"/>
            <w:noWrap/>
          </w:tcPr>
          <w:p w14:paraId="65D39550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8" w:type="pct"/>
            <w:noWrap/>
          </w:tcPr>
          <w:p w14:paraId="0113FB34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4311" w:rsidRPr="009B7DC3" w14:paraId="6E2B63C8" w14:textId="77777777" w:rsidTr="00B44311">
        <w:trPr>
          <w:trHeight w:val="300"/>
        </w:trPr>
        <w:tc>
          <w:tcPr>
            <w:tcW w:w="552" w:type="pct"/>
            <w:noWrap/>
          </w:tcPr>
          <w:p w14:paraId="58FAEF6F" w14:textId="77777777" w:rsidR="00214A63" w:rsidRPr="009B7DC3" w:rsidRDefault="00214A63" w:rsidP="002A01B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Pr="009B7DC3">
              <w:rPr>
                <w:rFonts w:ascii="Arial" w:hAnsi="Arial" w:cs="Arial"/>
                <w:sz w:val="14"/>
                <w:szCs w:val="14"/>
              </w:rPr>
              <w:t>Prevention</w:t>
            </w:r>
          </w:p>
        </w:tc>
        <w:tc>
          <w:tcPr>
            <w:tcW w:w="306" w:type="pct"/>
            <w:noWrap/>
          </w:tcPr>
          <w:p w14:paraId="2DC05FA6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50.0)</w:t>
            </w:r>
          </w:p>
        </w:tc>
        <w:tc>
          <w:tcPr>
            <w:tcW w:w="276" w:type="pct"/>
            <w:noWrap/>
          </w:tcPr>
          <w:p w14:paraId="4822337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33.3)</w:t>
            </w:r>
          </w:p>
        </w:tc>
        <w:tc>
          <w:tcPr>
            <w:tcW w:w="338" w:type="pct"/>
            <w:noWrap/>
          </w:tcPr>
          <w:p w14:paraId="631DB6CB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20.0)</w:t>
            </w:r>
          </w:p>
        </w:tc>
        <w:tc>
          <w:tcPr>
            <w:tcW w:w="276" w:type="pct"/>
            <w:noWrap/>
          </w:tcPr>
          <w:p w14:paraId="05FA8408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33.3)</w:t>
            </w:r>
          </w:p>
        </w:tc>
        <w:tc>
          <w:tcPr>
            <w:tcW w:w="306" w:type="pct"/>
            <w:noWrap/>
          </w:tcPr>
          <w:p w14:paraId="76A7EB2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33.3)</w:t>
            </w:r>
          </w:p>
        </w:tc>
        <w:tc>
          <w:tcPr>
            <w:tcW w:w="368" w:type="pct"/>
            <w:noWrap/>
          </w:tcPr>
          <w:p w14:paraId="22F5964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0 (15.4)</w:t>
            </w:r>
          </w:p>
        </w:tc>
        <w:tc>
          <w:tcPr>
            <w:tcW w:w="338" w:type="pct"/>
            <w:noWrap/>
          </w:tcPr>
          <w:p w14:paraId="4294057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0 (20.0)</w:t>
            </w:r>
          </w:p>
        </w:tc>
        <w:tc>
          <w:tcPr>
            <w:tcW w:w="337" w:type="pct"/>
            <w:noWrap/>
          </w:tcPr>
          <w:p w14:paraId="43A2FCA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0 (13.3)</w:t>
            </w:r>
          </w:p>
        </w:tc>
        <w:tc>
          <w:tcPr>
            <w:tcW w:w="276" w:type="pct"/>
            <w:noWrap/>
          </w:tcPr>
          <w:p w14:paraId="5EC44D24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40 (40.0)</w:t>
            </w:r>
          </w:p>
        </w:tc>
        <w:tc>
          <w:tcPr>
            <w:tcW w:w="307" w:type="pct"/>
            <w:noWrap/>
          </w:tcPr>
          <w:p w14:paraId="2BD0452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60 (60.0)</w:t>
            </w:r>
          </w:p>
        </w:tc>
        <w:tc>
          <w:tcPr>
            <w:tcW w:w="366" w:type="pct"/>
            <w:noWrap/>
          </w:tcPr>
          <w:p w14:paraId="6FFACD26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70 (70.8)</w:t>
            </w:r>
          </w:p>
        </w:tc>
        <w:tc>
          <w:tcPr>
            <w:tcW w:w="338" w:type="pct"/>
            <w:noWrap/>
          </w:tcPr>
          <w:p w14:paraId="039D2A09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70 (68.0)</w:t>
            </w:r>
          </w:p>
        </w:tc>
        <w:tc>
          <w:tcPr>
            <w:tcW w:w="337" w:type="pct"/>
            <w:noWrap/>
          </w:tcPr>
          <w:p w14:paraId="3F625F3B" w14:textId="244EFB9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</w:t>
            </w:r>
            <w:r w:rsidR="0062603B">
              <w:rPr>
                <w:rFonts w:ascii="Arial" w:hAnsi="Arial" w:cs="Arial"/>
                <w:sz w:val="14"/>
                <w:szCs w:val="14"/>
              </w:rPr>
              <w:t>10</w:t>
            </w:r>
            <w:r w:rsidRPr="009B7DC3">
              <w:rPr>
                <w:rFonts w:ascii="Arial" w:hAnsi="Arial" w:cs="Arial"/>
                <w:sz w:val="14"/>
                <w:szCs w:val="14"/>
              </w:rPr>
              <w:t>.</w:t>
            </w:r>
            <w:r w:rsidR="0062603B">
              <w:rPr>
                <w:rFonts w:ascii="Arial" w:hAnsi="Arial" w:cs="Arial"/>
                <w:sz w:val="14"/>
                <w:szCs w:val="14"/>
              </w:rPr>
              <w:t>0</w:t>
            </w:r>
            <w:r w:rsidRPr="009B7DC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78" w:type="pct"/>
            <w:noWrap/>
          </w:tcPr>
          <w:p w14:paraId="3BEC2A9C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50.0)</w:t>
            </w:r>
          </w:p>
        </w:tc>
      </w:tr>
      <w:tr w:rsidR="00B44311" w:rsidRPr="009B7DC3" w14:paraId="42CF21A3" w14:textId="77777777" w:rsidTr="00B44311">
        <w:trPr>
          <w:trHeight w:val="300"/>
        </w:trPr>
        <w:tc>
          <w:tcPr>
            <w:tcW w:w="552" w:type="pct"/>
            <w:noWrap/>
            <w:hideMark/>
          </w:tcPr>
          <w:p w14:paraId="119FE9F1" w14:textId="77777777" w:rsidR="00214A63" w:rsidRPr="009B7DC3" w:rsidRDefault="00214A63" w:rsidP="002A01B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Pr="009B7DC3">
              <w:rPr>
                <w:rFonts w:ascii="Arial" w:hAnsi="Arial" w:cs="Arial"/>
                <w:sz w:val="14"/>
                <w:szCs w:val="14"/>
              </w:rPr>
              <w:t>Assessment</w:t>
            </w:r>
          </w:p>
        </w:tc>
        <w:tc>
          <w:tcPr>
            <w:tcW w:w="306" w:type="pct"/>
            <w:noWrap/>
          </w:tcPr>
          <w:p w14:paraId="3EDE86D0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276" w:type="pct"/>
            <w:noWrap/>
          </w:tcPr>
          <w:p w14:paraId="79E69F3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38" w:type="pct"/>
            <w:noWrap/>
          </w:tcPr>
          <w:p w14:paraId="1F780AE1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20.0)</w:t>
            </w:r>
          </w:p>
        </w:tc>
        <w:tc>
          <w:tcPr>
            <w:tcW w:w="276" w:type="pct"/>
            <w:noWrap/>
          </w:tcPr>
          <w:p w14:paraId="5B462F3B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06" w:type="pct"/>
            <w:noWrap/>
          </w:tcPr>
          <w:p w14:paraId="2E8ECDF1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68" w:type="pct"/>
            <w:noWrap/>
          </w:tcPr>
          <w:p w14:paraId="377F526B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7.7)</w:t>
            </w:r>
          </w:p>
        </w:tc>
        <w:tc>
          <w:tcPr>
            <w:tcW w:w="338" w:type="pct"/>
            <w:noWrap/>
          </w:tcPr>
          <w:p w14:paraId="2A89B1BB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10.0)</w:t>
            </w:r>
          </w:p>
        </w:tc>
        <w:tc>
          <w:tcPr>
            <w:tcW w:w="337" w:type="pct"/>
            <w:noWrap/>
          </w:tcPr>
          <w:p w14:paraId="7F742B1F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0 (13.3)</w:t>
            </w:r>
          </w:p>
        </w:tc>
        <w:tc>
          <w:tcPr>
            <w:tcW w:w="276" w:type="pct"/>
            <w:noWrap/>
          </w:tcPr>
          <w:p w14:paraId="26A73C7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07" w:type="pct"/>
            <w:noWrap/>
          </w:tcPr>
          <w:p w14:paraId="78C6C8B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10.0)</w:t>
            </w:r>
          </w:p>
        </w:tc>
        <w:tc>
          <w:tcPr>
            <w:tcW w:w="366" w:type="pct"/>
            <w:noWrap/>
          </w:tcPr>
          <w:p w14:paraId="7D0FE701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38" w:type="pct"/>
            <w:noWrap/>
          </w:tcPr>
          <w:p w14:paraId="661E0460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37" w:type="pct"/>
            <w:noWrap/>
          </w:tcPr>
          <w:p w14:paraId="289AD030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278" w:type="pct"/>
            <w:noWrap/>
          </w:tcPr>
          <w:p w14:paraId="563177D6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B44311" w:rsidRPr="009B7DC3" w14:paraId="51496F91" w14:textId="77777777" w:rsidTr="00B44311">
        <w:trPr>
          <w:trHeight w:val="300"/>
        </w:trPr>
        <w:tc>
          <w:tcPr>
            <w:tcW w:w="552" w:type="pct"/>
            <w:noWrap/>
            <w:hideMark/>
          </w:tcPr>
          <w:p w14:paraId="1F4A3C57" w14:textId="77777777" w:rsidR="00214A63" w:rsidRPr="009B7DC3" w:rsidRDefault="00214A63" w:rsidP="002A01B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Pr="009B7DC3">
              <w:rPr>
                <w:rFonts w:ascii="Arial" w:hAnsi="Arial" w:cs="Arial"/>
                <w:sz w:val="14"/>
                <w:szCs w:val="14"/>
              </w:rPr>
              <w:t>Treatment</w:t>
            </w:r>
          </w:p>
        </w:tc>
        <w:tc>
          <w:tcPr>
            <w:tcW w:w="306" w:type="pct"/>
            <w:noWrap/>
            <w:hideMark/>
          </w:tcPr>
          <w:p w14:paraId="7DF98C1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50.0)</w:t>
            </w:r>
          </w:p>
        </w:tc>
        <w:tc>
          <w:tcPr>
            <w:tcW w:w="276" w:type="pct"/>
            <w:noWrap/>
            <w:hideMark/>
          </w:tcPr>
          <w:p w14:paraId="697FB720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0 (66.7)</w:t>
            </w:r>
          </w:p>
        </w:tc>
        <w:tc>
          <w:tcPr>
            <w:tcW w:w="338" w:type="pct"/>
            <w:noWrap/>
            <w:hideMark/>
          </w:tcPr>
          <w:p w14:paraId="63A13B2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30 (60.0)</w:t>
            </w:r>
          </w:p>
        </w:tc>
        <w:tc>
          <w:tcPr>
            <w:tcW w:w="276" w:type="pct"/>
            <w:noWrap/>
            <w:hideMark/>
          </w:tcPr>
          <w:p w14:paraId="3B6698D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0 (66.7)</w:t>
            </w:r>
          </w:p>
        </w:tc>
        <w:tc>
          <w:tcPr>
            <w:tcW w:w="306" w:type="pct"/>
            <w:noWrap/>
            <w:hideMark/>
          </w:tcPr>
          <w:p w14:paraId="6A032662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0 (66.7)</w:t>
            </w:r>
          </w:p>
        </w:tc>
        <w:tc>
          <w:tcPr>
            <w:tcW w:w="368" w:type="pct"/>
            <w:noWrap/>
            <w:hideMark/>
          </w:tcPr>
          <w:p w14:paraId="15E45E1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0 (76.9)</w:t>
            </w:r>
          </w:p>
        </w:tc>
        <w:tc>
          <w:tcPr>
            <w:tcW w:w="338" w:type="pct"/>
            <w:noWrap/>
            <w:hideMark/>
          </w:tcPr>
          <w:p w14:paraId="74FB3036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70 (70.0)</w:t>
            </w:r>
          </w:p>
        </w:tc>
        <w:tc>
          <w:tcPr>
            <w:tcW w:w="337" w:type="pct"/>
            <w:noWrap/>
            <w:hideMark/>
          </w:tcPr>
          <w:p w14:paraId="637571D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10 (73.3)</w:t>
            </w:r>
          </w:p>
        </w:tc>
        <w:tc>
          <w:tcPr>
            <w:tcW w:w="276" w:type="pct"/>
            <w:noWrap/>
            <w:hideMark/>
          </w:tcPr>
          <w:p w14:paraId="2B9E1B01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60 (60.0)</w:t>
            </w:r>
          </w:p>
        </w:tc>
        <w:tc>
          <w:tcPr>
            <w:tcW w:w="307" w:type="pct"/>
            <w:noWrap/>
            <w:hideMark/>
          </w:tcPr>
          <w:p w14:paraId="6B7EC888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30 (30.0)</w:t>
            </w:r>
          </w:p>
        </w:tc>
        <w:tc>
          <w:tcPr>
            <w:tcW w:w="366" w:type="pct"/>
            <w:noWrap/>
            <w:hideMark/>
          </w:tcPr>
          <w:p w14:paraId="79DFFB12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70 (29.2)</w:t>
            </w:r>
          </w:p>
        </w:tc>
        <w:tc>
          <w:tcPr>
            <w:tcW w:w="338" w:type="pct"/>
            <w:noWrap/>
            <w:hideMark/>
          </w:tcPr>
          <w:p w14:paraId="20AFD08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80 (32.0)</w:t>
            </w:r>
          </w:p>
        </w:tc>
        <w:tc>
          <w:tcPr>
            <w:tcW w:w="337" w:type="pct"/>
            <w:noWrap/>
            <w:hideMark/>
          </w:tcPr>
          <w:p w14:paraId="13DEE585" w14:textId="31DEDA66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9</w:t>
            </w:r>
            <w:r w:rsidR="0062603B">
              <w:rPr>
                <w:rFonts w:ascii="Arial" w:hAnsi="Arial" w:cs="Arial"/>
                <w:sz w:val="14"/>
                <w:szCs w:val="14"/>
              </w:rPr>
              <w:t>0</w:t>
            </w:r>
            <w:r w:rsidRPr="009B7DC3">
              <w:rPr>
                <w:rFonts w:ascii="Arial" w:hAnsi="Arial" w:cs="Arial"/>
                <w:sz w:val="14"/>
                <w:szCs w:val="14"/>
              </w:rPr>
              <w:t xml:space="preserve"> (90.</w:t>
            </w:r>
            <w:r w:rsidR="0062603B">
              <w:rPr>
                <w:rFonts w:ascii="Arial" w:hAnsi="Arial" w:cs="Arial"/>
                <w:sz w:val="14"/>
                <w:szCs w:val="14"/>
              </w:rPr>
              <w:t>0</w:t>
            </w:r>
            <w:r w:rsidRPr="009B7DC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78" w:type="pct"/>
            <w:noWrap/>
            <w:hideMark/>
          </w:tcPr>
          <w:p w14:paraId="6917CE12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0 (50.0)</w:t>
            </w:r>
          </w:p>
        </w:tc>
      </w:tr>
      <w:tr w:rsidR="00B44311" w:rsidRPr="009B7DC3" w14:paraId="58E812B5" w14:textId="77777777" w:rsidTr="00B44311">
        <w:trPr>
          <w:trHeight w:val="300"/>
        </w:trPr>
        <w:tc>
          <w:tcPr>
            <w:tcW w:w="552" w:type="pct"/>
            <w:noWrap/>
            <w:hideMark/>
          </w:tcPr>
          <w:p w14:paraId="0949DE27" w14:textId="379BFB39" w:rsidR="00214A63" w:rsidRPr="009B7DC3" w:rsidRDefault="00214A63" w:rsidP="002A01BD">
            <w:pPr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Adaptation Choic</w:t>
            </w:r>
            <w:r w:rsidR="00337BD1">
              <w:rPr>
                <w:rFonts w:ascii="Arial" w:hAnsi="Arial" w:cs="Arial"/>
                <w:sz w:val="14"/>
                <w:szCs w:val="14"/>
              </w:rPr>
              <w:t>e</w:t>
            </w:r>
          </w:p>
        </w:tc>
        <w:tc>
          <w:tcPr>
            <w:tcW w:w="306" w:type="pct"/>
            <w:noWrap/>
          </w:tcPr>
          <w:p w14:paraId="71DC34C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6" w:type="pct"/>
            <w:noWrap/>
          </w:tcPr>
          <w:p w14:paraId="27E2132F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8" w:type="pct"/>
            <w:noWrap/>
          </w:tcPr>
          <w:p w14:paraId="2706B7D6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6" w:type="pct"/>
            <w:noWrap/>
          </w:tcPr>
          <w:p w14:paraId="47C74457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6" w:type="pct"/>
            <w:noWrap/>
          </w:tcPr>
          <w:p w14:paraId="42958EE7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8" w:type="pct"/>
            <w:noWrap/>
          </w:tcPr>
          <w:p w14:paraId="7E9810D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8" w:type="pct"/>
            <w:noWrap/>
          </w:tcPr>
          <w:p w14:paraId="2ACA77D9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7" w:type="pct"/>
            <w:noWrap/>
          </w:tcPr>
          <w:p w14:paraId="346489C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6" w:type="pct"/>
            <w:noWrap/>
          </w:tcPr>
          <w:p w14:paraId="1006C894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7" w:type="pct"/>
            <w:noWrap/>
          </w:tcPr>
          <w:p w14:paraId="6F498019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6" w:type="pct"/>
            <w:noWrap/>
          </w:tcPr>
          <w:p w14:paraId="71C430F8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8" w:type="pct"/>
            <w:noWrap/>
          </w:tcPr>
          <w:p w14:paraId="0E979DE5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7" w:type="pct"/>
            <w:noWrap/>
          </w:tcPr>
          <w:p w14:paraId="69912125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8" w:type="pct"/>
            <w:noWrap/>
          </w:tcPr>
          <w:p w14:paraId="7FB1892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4311" w:rsidRPr="009B7DC3" w14:paraId="5D34962E" w14:textId="77777777" w:rsidTr="00B44311">
        <w:trPr>
          <w:trHeight w:val="300"/>
        </w:trPr>
        <w:tc>
          <w:tcPr>
            <w:tcW w:w="552" w:type="pct"/>
            <w:noWrap/>
            <w:hideMark/>
          </w:tcPr>
          <w:p w14:paraId="5A228CBC" w14:textId="77777777" w:rsidR="00214A63" w:rsidRPr="009B7DC3" w:rsidRDefault="00214A63" w:rsidP="002A01B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Pr="009B7DC3">
              <w:rPr>
                <w:rFonts w:ascii="Arial" w:hAnsi="Arial" w:cs="Arial"/>
                <w:sz w:val="14"/>
                <w:szCs w:val="14"/>
              </w:rPr>
              <w:t>Keep as is</w:t>
            </w:r>
          </w:p>
        </w:tc>
        <w:tc>
          <w:tcPr>
            <w:tcW w:w="306" w:type="pct"/>
            <w:noWrap/>
            <w:hideMark/>
          </w:tcPr>
          <w:p w14:paraId="7A7DE01C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9 (45.0)</w:t>
            </w:r>
          </w:p>
        </w:tc>
        <w:tc>
          <w:tcPr>
            <w:tcW w:w="276" w:type="pct"/>
            <w:noWrap/>
            <w:hideMark/>
          </w:tcPr>
          <w:p w14:paraId="4A0B8DE1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7 (56.7)</w:t>
            </w:r>
          </w:p>
        </w:tc>
        <w:tc>
          <w:tcPr>
            <w:tcW w:w="338" w:type="pct"/>
            <w:noWrap/>
            <w:hideMark/>
          </w:tcPr>
          <w:p w14:paraId="384EC662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7 (34.0)</w:t>
            </w:r>
          </w:p>
        </w:tc>
        <w:tc>
          <w:tcPr>
            <w:tcW w:w="276" w:type="pct"/>
            <w:noWrap/>
            <w:hideMark/>
          </w:tcPr>
          <w:p w14:paraId="411D68A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 (6.7)</w:t>
            </w:r>
          </w:p>
        </w:tc>
        <w:tc>
          <w:tcPr>
            <w:tcW w:w="306" w:type="pct"/>
            <w:noWrap/>
            <w:hideMark/>
          </w:tcPr>
          <w:p w14:paraId="2045B534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7 (56.7)</w:t>
            </w:r>
          </w:p>
        </w:tc>
        <w:tc>
          <w:tcPr>
            <w:tcW w:w="368" w:type="pct"/>
            <w:noWrap/>
            <w:hideMark/>
          </w:tcPr>
          <w:p w14:paraId="2D45452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37 (28.5)</w:t>
            </w:r>
          </w:p>
        </w:tc>
        <w:tc>
          <w:tcPr>
            <w:tcW w:w="338" w:type="pct"/>
            <w:noWrap/>
            <w:hideMark/>
          </w:tcPr>
          <w:p w14:paraId="557A20DC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9 (29.0)</w:t>
            </w:r>
          </w:p>
        </w:tc>
        <w:tc>
          <w:tcPr>
            <w:tcW w:w="337" w:type="pct"/>
            <w:noWrap/>
            <w:hideMark/>
          </w:tcPr>
          <w:p w14:paraId="494B8D42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62 (41.3)</w:t>
            </w:r>
          </w:p>
        </w:tc>
        <w:tc>
          <w:tcPr>
            <w:tcW w:w="276" w:type="pct"/>
            <w:noWrap/>
            <w:hideMark/>
          </w:tcPr>
          <w:p w14:paraId="7277080C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36 (36.0)</w:t>
            </w:r>
          </w:p>
        </w:tc>
        <w:tc>
          <w:tcPr>
            <w:tcW w:w="307" w:type="pct"/>
            <w:noWrap/>
            <w:hideMark/>
          </w:tcPr>
          <w:p w14:paraId="5B7CA3D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43 (43.0)</w:t>
            </w:r>
          </w:p>
        </w:tc>
        <w:tc>
          <w:tcPr>
            <w:tcW w:w="366" w:type="pct"/>
            <w:noWrap/>
            <w:hideMark/>
          </w:tcPr>
          <w:p w14:paraId="57A6C6D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29 (53.8)</w:t>
            </w:r>
          </w:p>
        </w:tc>
        <w:tc>
          <w:tcPr>
            <w:tcW w:w="338" w:type="pct"/>
            <w:noWrap/>
            <w:hideMark/>
          </w:tcPr>
          <w:p w14:paraId="34266452" w14:textId="1C63BB39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9</w:t>
            </w:r>
            <w:r w:rsidR="00EA121F">
              <w:rPr>
                <w:rFonts w:ascii="Arial" w:hAnsi="Arial" w:cs="Arial"/>
                <w:sz w:val="14"/>
                <w:szCs w:val="14"/>
              </w:rPr>
              <w:t>4</w:t>
            </w:r>
            <w:r w:rsidRPr="009B7DC3">
              <w:rPr>
                <w:rFonts w:ascii="Arial" w:hAnsi="Arial" w:cs="Arial"/>
                <w:sz w:val="14"/>
                <w:szCs w:val="14"/>
              </w:rPr>
              <w:t xml:space="preserve"> (3</w:t>
            </w:r>
            <w:r w:rsidR="001564C7">
              <w:rPr>
                <w:rFonts w:ascii="Arial" w:hAnsi="Arial" w:cs="Arial"/>
                <w:sz w:val="14"/>
                <w:szCs w:val="14"/>
              </w:rPr>
              <w:t>7.6</w:t>
            </w:r>
            <w:r w:rsidRPr="009B7DC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337" w:type="pct"/>
            <w:noWrap/>
            <w:hideMark/>
          </w:tcPr>
          <w:p w14:paraId="3FE36532" w14:textId="7FBC301C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46 (4</w:t>
            </w:r>
            <w:r w:rsidR="0062603B">
              <w:rPr>
                <w:rFonts w:ascii="Arial" w:hAnsi="Arial" w:cs="Arial"/>
                <w:sz w:val="14"/>
                <w:szCs w:val="14"/>
              </w:rPr>
              <w:t>6</w:t>
            </w:r>
            <w:r w:rsidRPr="009B7DC3">
              <w:rPr>
                <w:rFonts w:ascii="Arial" w:hAnsi="Arial" w:cs="Arial"/>
                <w:sz w:val="14"/>
                <w:szCs w:val="14"/>
              </w:rPr>
              <w:t>.</w:t>
            </w:r>
            <w:r w:rsidR="0062603B">
              <w:rPr>
                <w:rFonts w:ascii="Arial" w:hAnsi="Arial" w:cs="Arial"/>
                <w:sz w:val="14"/>
                <w:szCs w:val="14"/>
              </w:rPr>
              <w:t>0</w:t>
            </w:r>
            <w:r w:rsidRPr="009B7DC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78" w:type="pct"/>
            <w:noWrap/>
            <w:hideMark/>
          </w:tcPr>
          <w:p w14:paraId="11AE0CF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3 (65.0)</w:t>
            </w:r>
          </w:p>
        </w:tc>
      </w:tr>
      <w:tr w:rsidR="00B44311" w:rsidRPr="009B7DC3" w14:paraId="2714C4AC" w14:textId="77777777" w:rsidTr="00B44311">
        <w:trPr>
          <w:trHeight w:val="300"/>
        </w:trPr>
        <w:tc>
          <w:tcPr>
            <w:tcW w:w="552" w:type="pct"/>
            <w:noWrap/>
          </w:tcPr>
          <w:p w14:paraId="457247DD" w14:textId="77777777" w:rsidR="00214A63" w:rsidRPr="009B7DC3" w:rsidRDefault="00214A63" w:rsidP="002A01B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Pr="009B7DC3">
              <w:rPr>
                <w:rFonts w:ascii="Arial" w:hAnsi="Arial" w:cs="Arial"/>
                <w:sz w:val="14"/>
                <w:szCs w:val="14"/>
              </w:rPr>
              <w:t>Adapt</w:t>
            </w:r>
          </w:p>
        </w:tc>
        <w:tc>
          <w:tcPr>
            <w:tcW w:w="306" w:type="pct"/>
            <w:noWrap/>
          </w:tcPr>
          <w:p w14:paraId="4C3BCB5E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1 (55.0)</w:t>
            </w:r>
          </w:p>
        </w:tc>
        <w:tc>
          <w:tcPr>
            <w:tcW w:w="276" w:type="pct"/>
            <w:noWrap/>
          </w:tcPr>
          <w:p w14:paraId="2CF5A613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2 (40.0)</w:t>
            </w:r>
          </w:p>
        </w:tc>
        <w:tc>
          <w:tcPr>
            <w:tcW w:w="338" w:type="pct"/>
            <w:noWrap/>
          </w:tcPr>
          <w:p w14:paraId="66F0E0F8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8 (56.0)</w:t>
            </w:r>
          </w:p>
        </w:tc>
        <w:tc>
          <w:tcPr>
            <w:tcW w:w="276" w:type="pct"/>
            <w:noWrap/>
          </w:tcPr>
          <w:p w14:paraId="41F38188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28 (93.3)</w:t>
            </w:r>
          </w:p>
        </w:tc>
        <w:tc>
          <w:tcPr>
            <w:tcW w:w="306" w:type="pct"/>
            <w:noWrap/>
          </w:tcPr>
          <w:p w14:paraId="35BD066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2 (40.0)</w:t>
            </w:r>
          </w:p>
        </w:tc>
        <w:tc>
          <w:tcPr>
            <w:tcW w:w="368" w:type="pct"/>
            <w:noWrap/>
          </w:tcPr>
          <w:p w14:paraId="2FABD957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91 (70.0)</w:t>
            </w:r>
          </w:p>
        </w:tc>
        <w:tc>
          <w:tcPr>
            <w:tcW w:w="338" w:type="pct"/>
            <w:noWrap/>
          </w:tcPr>
          <w:p w14:paraId="6EBDA75C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65 (65.0)</w:t>
            </w:r>
          </w:p>
        </w:tc>
        <w:tc>
          <w:tcPr>
            <w:tcW w:w="337" w:type="pct"/>
            <w:noWrap/>
          </w:tcPr>
          <w:p w14:paraId="7CCA5C92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75 (50.0)</w:t>
            </w:r>
          </w:p>
        </w:tc>
        <w:tc>
          <w:tcPr>
            <w:tcW w:w="276" w:type="pct"/>
            <w:noWrap/>
          </w:tcPr>
          <w:p w14:paraId="7A4E3975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51 (51.0)</w:t>
            </w:r>
          </w:p>
        </w:tc>
        <w:tc>
          <w:tcPr>
            <w:tcW w:w="307" w:type="pct"/>
            <w:noWrap/>
          </w:tcPr>
          <w:p w14:paraId="25FF376A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31 (31.0)</w:t>
            </w:r>
          </w:p>
        </w:tc>
        <w:tc>
          <w:tcPr>
            <w:tcW w:w="366" w:type="pct"/>
            <w:noWrap/>
          </w:tcPr>
          <w:p w14:paraId="4AFDA55D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64 (26.7)</w:t>
            </w:r>
          </w:p>
        </w:tc>
        <w:tc>
          <w:tcPr>
            <w:tcW w:w="338" w:type="pct"/>
            <w:noWrap/>
          </w:tcPr>
          <w:p w14:paraId="7FBDC20A" w14:textId="0D1F2A6D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13</w:t>
            </w:r>
            <w:r w:rsidR="00EA121F">
              <w:rPr>
                <w:rFonts w:ascii="Arial" w:hAnsi="Arial" w:cs="Arial"/>
                <w:sz w:val="14"/>
                <w:szCs w:val="14"/>
              </w:rPr>
              <w:t>4</w:t>
            </w:r>
            <w:r w:rsidRPr="009B7DC3">
              <w:rPr>
                <w:rFonts w:ascii="Arial" w:hAnsi="Arial" w:cs="Arial"/>
                <w:sz w:val="14"/>
                <w:szCs w:val="14"/>
              </w:rPr>
              <w:t xml:space="preserve"> (53.</w:t>
            </w:r>
            <w:r w:rsidR="001564C7">
              <w:rPr>
                <w:rFonts w:ascii="Arial" w:hAnsi="Arial" w:cs="Arial"/>
                <w:sz w:val="14"/>
                <w:szCs w:val="14"/>
              </w:rPr>
              <w:t>6</w:t>
            </w:r>
            <w:r w:rsidRPr="009B7DC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337" w:type="pct"/>
            <w:noWrap/>
          </w:tcPr>
          <w:p w14:paraId="2DC9F0FF" w14:textId="6A5AF4FD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48 (4</w:t>
            </w:r>
            <w:r w:rsidR="0062603B">
              <w:rPr>
                <w:rFonts w:ascii="Arial" w:hAnsi="Arial" w:cs="Arial"/>
                <w:sz w:val="14"/>
                <w:szCs w:val="14"/>
              </w:rPr>
              <w:t>8</w:t>
            </w:r>
            <w:r w:rsidRPr="009B7DC3">
              <w:rPr>
                <w:rFonts w:ascii="Arial" w:hAnsi="Arial" w:cs="Arial"/>
                <w:sz w:val="14"/>
                <w:szCs w:val="14"/>
              </w:rPr>
              <w:t>.</w:t>
            </w:r>
            <w:r w:rsidR="0062603B">
              <w:rPr>
                <w:rFonts w:ascii="Arial" w:hAnsi="Arial" w:cs="Arial"/>
                <w:sz w:val="14"/>
                <w:szCs w:val="14"/>
              </w:rPr>
              <w:t>0</w:t>
            </w:r>
            <w:r w:rsidRPr="009B7DC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78" w:type="pct"/>
            <w:noWrap/>
          </w:tcPr>
          <w:p w14:paraId="372F27C0" w14:textId="77777777" w:rsidR="00214A63" w:rsidRPr="009B7DC3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B7DC3">
              <w:rPr>
                <w:rFonts w:ascii="Arial" w:hAnsi="Arial" w:cs="Arial"/>
                <w:sz w:val="14"/>
                <w:szCs w:val="14"/>
              </w:rPr>
              <w:t>7 (35.0)</w:t>
            </w:r>
          </w:p>
        </w:tc>
      </w:tr>
      <w:tr w:rsidR="00B44311" w:rsidRPr="009B7DC3" w14:paraId="0F08859E" w14:textId="77777777" w:rsidTr="00B44311">
        <w:trPr>
          <w:trHeight w:val="300"/>
        </w:trPr>
        <w:tc>
          <w:tcPr>
            <w:tcW w:w="552" w:type="pct"/>
            <w:noWrap/>
            <w:hideMark/>
          </w:tcPr>
          <w:p w14:paraId="62C9BEBE" w14:textId="77777777" w:rsidR="00214A63" w:rsidRPr="001A0CB5" w:rsidRDefault="00214A63" w:rsidP="002A01BD">
            <w:pPr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 xml:space="preserve">  Reject</w:t>
            </w:r>
          </w:p>
        </w:tc>
        <w:tc>
          <w:tcPr>
            <w:tcW w:w="306" w:type="pct"/>
            <w:noWrap/>
            <w:hideMark/>
          </w:tcPr>
          <w:p w14:paraId="70A76B11" w14:textId="77777777" w:rsidR="00214A63" w:rsidRPr="001A0CB5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276" w:type="pct"/>
            <w:noWrap/>
            <w:hideMark/>
          </w:tcPr>
          <w:p w14:paraId="61C36887" w14:textId="77777777" w:rsidR="00214A63" w:rsidRPr="001A0CB5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1 (3.3)</w:t>
            </w:r>
          </w:p>
        </w:tc>
        <w:tc>
          <w:tcPr>
            <w:tcW w:w="338" w:type="pct"/>
            <w:noWrap/>
            <w:hideMark/>
          </w:tcPr>
          <w:p w14:paraId="208DFEE7" w14:textId="4CCF3A12" w:rsidR="00214A63" w:rsidRPr="001A0CB5" w:rsidRDefault="009314AE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1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1A0CB5">
              <w:rPr>
                <w:rFonts w:ascii="Arial" w:hAnsi="Arial" w:cs="Arial"/>
                <w:sz w:val="14"/>
                <w:szCs w:val="14"/>
              </w:rPr>
              <w:t>2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>.0)</w:t>
            </w:r>
          </w:p>
        </w:tc>
        <w:tc>
          <w:tcPr>
            <w:tcW w:w="276" w:type="pct"/>
            <w:noWrap/>
            <w:hideMark/>
          </w:tcPr>
          <w:p w14:paraId="0278A110" w14:textId="77777777" w:rsidR="00214A63" w:rsidRPr="001A0CB5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06" w:type="pct"/>
            <w:noWrap/>
            <w:hideMark/>
          </w:tcPr>
          <w:p w14:paraId="68C79EAE" w14:textId="2B553C84" w:rsidR="00214A63" w:rsidRPr="001A0CB5" w:rsidRDefault="009028C8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68" w:type="pct"/>
            <w:noWrap/>
            <w:hideMark/>
          </w:tcPr>
          <w:p w14:paraId="4D1F5812" w14:textId="60231FF5" w:rsidR="00214A63" w:rsidRPr="001A0CB5" w:rsidRDefault="009028C8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38" w:type="pct"/>
            <w:noWrap/>
            <w:hideMark/>
          </w:tcPr>
          <w:p w14:paraId="468299BC" w14:textId="77777777" w:rsidR="00214A63" w:rsidRPr="001A0CB5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6 (6.0)</w:t>
            </w:r>
          </w:p>
        </w:tc>
        <w:tc>
          <w:tcPr>
            <w:tcW w:w="337" w:type="pct"/>
            <w:noWrap/>
            <w:hideMark/>
          </w:tcPr>
          <w:p w14:paraId="1B508A0E" w14:textId="7D065A50" w:rsidR="00214A63" w:rsidRPr="001A0CB5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1</w:t>
            </w:r>
            <w:r w:rsidR="00412F55" w:rsidRPr="001A0CB5">
              <w:rPr>
                <w:rFonts w:ascii="Arial" w:hAnsi="Arial" w:cs="Arial"/>
                <w:sz w:val="14"/>
                <w:szCs w:val="14"/>
              </w:rPr>
              <w:t>0</w:t>
            </w:r>
            <w:r w:rsidRPr="001A0CB5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412F55" w:rsidRPr="001A0CB5">
              <w:rPr>
                <w:rFonts w:ascii="Arial" w:hAnsi="Arial" w:cs="Arial"/>
                <w:sz w:val="14"/>
                <w:szCs w:val="14"/>
              </w:rPr>
              <w:t>6.</w:t>
            </w:r>
            <w:r w:rsidRPr="001A0CB5">
              <w:rPr>
                <w:rFonts w:ascii="Arial" w:hAnsi="Arial" w:cs="Arial"/>
                <w:sz w:val="14"/>
                <w:szCs w:val="14"/>
              </w:rPr>
              <w:t>7)</w:t>
            </w:r>
          </w:p>
        </w:tc>
        <w:tc>
          <w:tcPr>
            <w:tcW w:w="276" w:type="pct"/>
            <w:noWrap/>
            <w:hideMark/>
          </w:tcPr>
          <w:p w14:paraId="7BCCFCDF" w14:textId="77777777" w:rsidR="00214A63" w:rsidRPr="001A0CB5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13 (13.0)</w:t>
            </w:r>
          </w:p>
        </w:tc>
        <w:tc>
          <w:tcPr>
            <w:tcW w:w="307" w:type="pct"/>
            <w:noWrap/>
            <w:hideMark/>
          </w:tcPr>
          <w:p w14:paraId="020DE34A" w14:textId="77777777" w:rsidR="00214A63" w:rsidRPr="001A0CB5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26 (26.0)</w:t>
            </w:r>
          </w:p>
        </w:tc>
        <w:tc>
          <w:tcPr>
            <w:tcW w:w="366" w:type="pct"/>
            <w:noWrap/>
            <w:hideMark/>
          </w:tcPr>
          <w:p w14:paraId="69D52D20" w14:textId="58407116" w:rsidR="00214A63" w:rsidRPr="001A0CB5" w:rsidRDefault="00560137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18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1A0CB5">
              <w:rPr>
                <w:rFonts w:ascii="Arial" w:hAnsi="Arial" w:cs="Arial"/>
                <w:sz w:val="14"/>
                <w:szCs w:val="14"/>
              </w:rPr>
              <w:t>7.5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338" w:type="pct"/>
            <w:noWrap/>
            <w:hideMark/>
          </w:tcPr>
          <w:p w14:paraId="32311B04" w14:textId="44697C76" w:rsidR="00214A63" w:rsidRPr="001A0CB5" w:rsidRDefault="00560137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6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1A0CB5">
              <w:rPr>
                <w:rFonts w:ascii="Arial" w:hAnsi="Arial" w:cs="Arial"/>
                <w:sz w:val="14"/>
                <w:szCs w:val="14"/>
              </w:rPr>
              <w:t>2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>.</w:t>
            </w:r>
            <w:r w:rsidRPr="001A0CB5">
              <w:rPr>
                <w:rFonts w:ascii="Arial" w:hAnsi="Arial" w:cs="Arial"/>
                <w:sz w:val="14"/>
                <w:szCs w:val="14"/>
              </w:rPr>
              <w:t>4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337" w:type="pct"/>
            <w:noWrap/>
            <w:hideMark/>
          </w:tcPr>
          <w:p w14:paraId="20E632A2" w14:textId="6D244DF1" w:rsidR="00214A63" w:rsidRPr="001A0CB5" w:rsidRDefault="00842A7C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5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1A0CB5">
              <w:rPr>
                <w:rFonts w:ascii="Arial" w:hAnsi="Arial" w:cs="Arial"/>
                <w:sz w:val="14"/>
                <w:szCs w:val="14"/>
              </w:rPr>
              <w:t>5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>.</w:t>
            </w:r>
            <w:r w:rsidR="0071008D" w:rsidRPr="001A0CB5">
              <w:rPr>
                <w:rFonts w:ascii="Arial" w:hAnsi="Arial" w:cs="Arial"/>
                <w:sz w:val="14"/>
                <w:szCs w:val="14"/>
              </w:rPr>
              <w:t>0</w:t>
            </w:r>
            <w:r w:rsidR="00214A63" w:rsidRPr="001A0CB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78" w:type="pct"/>
            <w:noWrap/>
            <w:hideMark/>
          </w:tcPr>
          <w:p w14:paraId="3A3143F3" w14:textId="77777777" w:rsidR="00214A63" w:rsidRPr="001A0CB5" w:rsidRDefault="00214A63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5F3634" w:rsidRPr="009B7DC3" w14:paraId="602B9CDF" w14:textId="77777777" w:rsidTr="00B44311">
        <w:trPr>
          <w:trHeight w:val="300"/>
        </w:trPr>
        <w:tc>
          <w:tcPr>
            <w:tcW w:w="552" w:type="pct"/>
            <w:noWrap/>
          </w:tcPr>
          <w:p w14:paraId="1D1330FE" w14:textId="1B32B04B" w:rsidR="005F3634" w:rsidRPr="001A0CB5" w:rsidRDefault="005F3634" w:rsidP="005F3634">
            <w:pPr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 xml:space="preserve">  No longer applicable</w:t>
            </w:r>
          </w:p>
        </w:tc>
        <w:tc>
          <w:tcPr>
            <w:tcW w:w="306" w:type="pct"/>
            <w:noWrap/>
          </w:tcPr>
          <w:p w14:paraId="044B54B9" w14:textId="723C11A4" w:rsidR="005F3634" w:rsidRPr="001A0CB5" w:rsidRDefault="009314AE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276" w:type="pct"/>
            <w:noWrap/>
          </w:tcPr>
          <w:p w14:paraId="58FDE584" w14:textId="75A225C2" w:rsidR="005F3634" w:rsidRPr="001A0CB5" w:rsidRDefault="009314AE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38" w:type="pct"/>
            <w:noWrap/>
          </w:tcPr>
          <w:p w14:paraId="1F5AEE85" w14:textId="1AA1E4DB" w:rsidR="005F3634" w:rsidRPr="001A0CB5" w:rsidRDefault="009314AE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4 (8.0)</w:t>
            </w:r>
          </w:p>
        </w:tc>
        <w:tc>
          <w:tcPr>
            <w:tcW w:w="276" w:type="pct"/>
            <w:noWrap/>
          </w:tcPr>
          <w:p w14:paraId="7E7D1790" w14:textId="10C6FD40" w:rsidR="005F3634" w:rsidRPr="001A0CB5" w:rsidRDefault="009028C8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06" w:type="pct"/>
            <w:noWrap/>
          </w:tcPr>
          <w:p w14:paraId="1FFDF8CF" w14:textId="2970B052" w:rsidR="005F3634" w:rsidRPr="001A0CB5" w:rsidRDefault="009028C8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1 (3.3)</w:t>
            </w:r>
          </w:p>
        </w:tc>
        <w:tc>
          <w:tcPr>
            <w:tcW w:w="368" w:type="pct"/>
            <w:noWrap/>
          </w:tcPr>
          <w:p w14:paraId="6D3EDCA9" w14:textId="5205F7FA" w:rsidR="005F3634" w:rsidRPr="001A0CB5" w:rsidRDefault="009028C8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2 (1.5)</w:t>
            </w:r>
          </w:p>
        </w:tc>
        <w:tc>
          <w:tcPr>
            <w:tcW w:w="338" w:type="pct"/>
            <w:noWrap/>
          </w:tcPr>
          <w:p w14:paraId="1FA439D4" w14:textId="3E8DD498" w:rsidR="005F3634" w:rsidRPr="001A0CB5" w:rsidRDefault="009028C8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37" w:type="pct"/>
            <w:noWrap/>
          </w:tcPr>
          <w:p w14:paraId="7A4B4C5C" w14:textId="0FDCD2C1" w:rsidR="005F3634" w:rsidRPr="001A0CB5" w:rsidRDefault="00412F55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3 (2.0)</w:t>
            </w:r>
          </w:p>
        </w:tc>
        <w:tc>
          <w:tcPr>
            <w:tcW w:w="276" w:type="pct"/>
            <w:noWrap/>
          </w:tcPr>
          <w:p w14:paraId="35BD572A" w14:textId="1A535995" w:rsidR="005F3634" w:rsidRPr="001A0CB5" w:rsidRDefault="00412F55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07" w:type="pct"/>
            <w:noWrap/>
          </w:tcPr>
          <w:p w14:paraId="3BC5B5E8" w14:textId="27F72382" w:rsidR="005F3634" w:rsidRPr="001A0CB5" w:rsidRDefault="00412F55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366" w:type="pct"/>
            <w:noWrap/>
          </w:tcPr>
          <w:p w14:paraId="2AE06258" w14:textId="28905AE1" w:rsidR="005F3634" w:rsidRPr="001A0CB5" w:rsidRDefault="00560137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29 (12.1)</w:t>
            </w:r>
          </w:p>
        </w:tc>
        <w:tc>
          <w:tcPr>
            <w:tcW w:w="338" w:type="pct"/>
            <w:noWrap/>
          </w:tcPr>
          <w:p w14:paraId="7D29945E" w14:textId="24E413AE" w:rsidR="005F3634" w:rsidRPr="001A0CB5" w:rsidRDefault="00560137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16 (6.4)</w:t>
            </w:r>
          </w:p>
        </w:tc>
        <w:tc>
          <w:tcPr>
            <w:tcW w:w="337" w:type="pct"/>
            <w:noWrap/>
          </w:tcPr>
          <w:p w14:paraId="3F2DE883" w14:textId="0B458825" w:rsidR="005F3634" w:rsidRPr="001A0CB5" w:rsidRDefault="00842A7C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1 (1.0)</w:t>
            </w:r>
          </w:p>
        </w:tc>
        <w:tc>
          <w:tcPr>
            <w:tcW w:w="278" w:type="pct"/>
            <w:noWrap/>
          </w:tcPr>
          <w:p w14:paraId="5F3DC7EC" w14:textId="42C33C2D" w:rsidR="005F3634" w:rsidRPr="001A0CB5" w:rsidRDefault="00842A7C" w:rsidP="002A01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A0CB5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</w:tbl>
    <w:p w14:paraId="54FAA4B0" w14:textId="77777777" w:rsidR="00214A63" w:rsidRDefault="00214A63" w:rsidP="00214A63">
      <w:pPr>
        <w:rPr>
          <w:rFonts w:ascii="Arial" w:hAnsi="Arial" w:cs="Arial"/>
          <w:b/>
          <w:bCs/>
        </w:rPr>
      </w:pPr>
    </w:p>
    <w:p w14:paraId="3A110204" w14:textId="77777777" w:rsidR="00BF6255" w:rsidRDefault="00BF6255" w:rsidP="004933E3">
      <w:pPr>
        <w:rPr>
          <w:rFonts w:ascii="Arial" w:hAnsi="Arial" w:cs="Arial"/>
        </w:rPr>
      </w:pPr>
    </w:p>
    <w:sectPr w:rsidR="00BF6255" w:rsidSect="004933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B69D1" w14:textId="77777777" w:rsidR="00EE5C5A" w:rsidRDefault="00EE5C5A" w:rsidP="00214A63">
      <w:r>
        <w:separator/>
      </w:r>
    </w:p>
  </w:endnote>
  <w:endnote w:type="continuationSeparator" w:id="0">
    <w:p w14:paraId="0621EBC3" w14:textId="77777777" w:rsidR="00EE5C5A" w:rsidRDefault="00EE5C5A" w:rsidP="00214A63">
      <w:r>
        <w:continuationSeparator/>
      </w:r>
    </w:p>
  </w:endnote>
  <w:endnote w:type="continuationNotice" w:id="1">
    <w:p w14:paraId="61400252" w14:textId="77777777" w:rsidR="00EE5C5A" w:rsidRDefault="00EE5C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B8AD1" w14:textId="77777777" w:rsidR="00EE5C5A" w:rsidRDefault="00EE5C5A" w:rsidP="00214A63">
      <w:r>
        <w:separator/>
      </w:r>
    </w:p>
  </w:footnote>
  <w:footnote w:type="continuationSeparator" w:id="0">
    <w:p w14:paraId="5B550060" w14:textId="77777777" w:rsidR="00EE5C5A" w:rsidRDefault="00EE5C5A" w:rsidP="00214A63">
      <w:r>
        <w:continuationSeparator/>
      </w:r>
    </w:p>
  </w:footnote>
  <w:footnote w:type="continuationNotice" w:id="1">
    <w:p w14:paraId="799A5D25" w14:textId="77777777" w:rsidR="00EE5C5A" w:rsidRDefault="00EE5C5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80BEB"/>
    <w:multiLevelType w:val="hybridMultilevel"/>
    <w:tmpl w:val="370AE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085D"/>
    <w:multiLevelType w:val="multilevel"/>
    <w:tmpl w:val="32E83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9D"/>
    <w:rsid w:val="00000BD8"/>
    <w:rsid w:val="00003CD9"/>
    <w:rsid w:val="00010924"/>
    <w:rsid w:val="00012EC3"/>
    <w:rsid w:val="00016994"/>
    <w:rsid w:val="0001749F"/>
    <w:rsid w:val="00033079"/>
    <w:rsid w:val="0003370E"/>
    <w:rsid w:val="00036EB2"/>
    <w:rsid w:val="00053D24"/>
    <w:rsid w:val="00065FF0"/>
    <w:rsid w:val="00066080"/>
    <w:rsid w:val="000669C7"/>
    <w:rsid w:val="00072287"/>
    <w:rsid w:val="00072797"/>
    <w:rsid w:val="00076B94"/>
    <w:rsid w:val="000815D3"/>
    <w:rsid w:val="00085C5A"/>
    <w:rsid w:val="00090C1D"/>
    <w:rsid w:val="00091998"/>
    <w:rsid w:val="000A7BB8"/>
    <w:rsid w:val="000B3E5F"/>
    <w:rsid w:val="000C212A"/>
    <w:rsid w:val="000C3E40"/>
    <w:rsid w:val="000D2B85"/>
    <w:rsid w:val="000D5257"/>
    <w:rsid w:val="000D60D2"/>
    <w:rsid w:val="000D69B7"/>
    <w:rsid w:val="000E13BC"/>
    <w:rsid w:val="000E43DE"/>
    <w:rsid w:val="000F2513"/>
    <w:rsid w:val="000F7842"/>
    <w:rsid w:val="00105A97"/>
    <w:rsid w:val="00106C95"/>
    <w:rsid w:val="00111FAE"/>
    <w:rsid w:val="00120158"/>
    <w:rsid w:val="0012130B"/>
    <w:rsid w:val="00125111"/>
    <w:rsid w:val="001254F1"/>
    <w:rsid w:val="00130AB9"/>
    <w:rsid w:val="00131FA6"/>
    <w:rsid w:val="001328AC"/>
    <w:rsid w:val="001337BE"/>
    <w:rsid w:val="001357F1"/>
    <w:rsid w:val="0013667F"/>
    <w:rsid w:val="00136ADB"/>
    <w:rsid w:val="0014059B"/>
    <w:rsid w:val="00141657"/>
    <w:rsid w:val="001467AF"/>
    <w:rsid w:val="00146A28"/>
    <w:rsid w:val="00146F15"/>
    <w:rsid w:val="001478BC"/>
    <w:rsid w:val="00151582"/>
    <w:rsid w:val="00153076"/>
    <w:rsid w:val="001564C7"/>
    <w:rsid w:val="001565F2"/>
    <w:rsid w:val="00161B1C"/>
    <w:rsid w:val="0016791E"/>
    <w:rsid w:val="0018403E"/>
    <w:rsid w:val="00184F03"/>
    <w:rsid w:val="0018629B"/>
    <w:rsid w:val="00196AE9"/>
    <w:rsid w:val="001A0CB5"/>
    <w:rsid w:val="001A2EFD"/>
    <w:rsid w:val="001A3C20"/>
    <w:rsid w:val="001A67A3"/>
    <w:rsid w:val="001D1DB7"/>
    <w:rsid w:val="001D41A9"/>
    <w:rsid w:val="001D4479"/>
    <w:rsid w:val="001D44E8"/>
    <w:rsid w:val="001D620C"/>
    <w:rsid w:val="001D65E2"/>
    <w:rsid w:val="001D7071"/>
    <w:rsid w:val="001E3A45"/>
    <w:rsid w:val="001E5190"/>
    <w:rsid w:val="001F2C55"/>
    <w:rsid w:val="001F31FB"/>
    <w:rsid w:val="001F363B"/>
    <w:rsid w:val="00200843"/>
    <w:rsid w:val="00205198"/>
    <w:rsid w:val="00207E0F"/>
    <w:rsid w:val="00214A63"/>
    <w:rsid w:val="0021546A"/>
    <w:rsid w:val="00216389"/>
    <w:rsid w:val="002165B6"/>
    <w:rsid w:val="002171DB"/>
    <w:rsid w:val="0022038B"/>
    <w:rsid w:val="002216ED"/>
    <w:rsid w:val="00221D4F"/>
    <w:rsid w:val="002301B7"/>
    <w:rsid w:val="00230738"/>
    <w:rsid w:val="00231776"/>
    <w:rsid w:val="002376B0"/>
    <w:rsid w:val="00243103"/>
    <w:rsid w:val="00244164"/>
    <w:rsid w:val="002454E2"/>
    <w:rsid w:val="00252C2A"/>
    <w:rsid w:val="00254133"/>
    <w:rsid w:val="00263F86"/>
    <w:rsid w:val="002652A4"/>
    <w:rsid w:val="00267B7E"/>
    <w:rsid w:val="002811A3"/>
    <w:rsid w:val="00283F75"/>
    <w:rsid w:val="002878CE"/>
    <w:rsid w:val="00287BB9"/>
    <w:rsid w:val="002915FD"/>
    <w:rsid w:val="00292E05"/>
    <w:rsid w:val="002B18F7"/>
    <w:rsid w:val="002C1832"/>
    <w:rsid w:val="002C539C"/>
    <w:rsid w:val="002D21A5"/>
    <w:rsid w:val="002D4086"/>
    <w:rsid w:val="002D761F"/>
    <w:rsid w:val="002E21ED"/>
    <w:rsid w:val="002E5BF5"/>
    <w:rsid w:val="002F1636"/>
    <w:rsid w:val="002F2D58"/>
    <w:rsid w:val="00312169"/>
    <w:rsid w:val="0031482C"/>
    <w:rsid w:val="00317199"/>
    <w:rsid w:val="0032465A"/>
    <w:rsid w:val="0033259C"/>
    <w:rsid w:val="00336119"/>
    <w:rsid w:val="00337BD1"/>
    <w:rsid w:val="003417FC"/>
    <w:rsid w:val="003535BC"/>
    <w:rsid w:val="003558FB"/>
    <w:rsid w:val="0036383F"/>
    <w:rsid w:val="0036574C"/>
    <w:rsid w:val="00372E83"/>
    <w:rsid w:val="003737D5"/>
    <w:rsid w:val="00373C40"/>
    <w:rsid w:val="003756E9"/>
    <w:rsid w:val="003776EE"/>
    <w:rsid w:val="00393473"/>
    <w:rsid w:val="003A2B00"/>
    <w:rsid w:val="003A416D"/>
    <w:rsid w:val="003B04C7"/>
    <w:rsid w:val="003B124B"/>
    <w:rsid w:val="003C0ED1"/>
    <w:rsid w:val="003C3149"/>
    <w:rsid w:val="003C3D80"/>
    <w:rsid w:val="003D205B"/>
    <w:rsid w:val="003E6F32"/>
    <w:rsid w:val="003E71D8"/>
    <w:rsid w:val="003F109C"/>
    <w:rsid w:val="003F23C3"/>
    <w:rsid w:val="003F3281"/>
    <w:rsid w:val="003F4E15"/>
    <w:rsid w:val="003F5250"/>
    <w:rsid w:val="003F5554"/>
    <w:rsid w:val="003F682B"/>
    <w:rsid w:val="00400BC9"/>
    <w:rsid w:val="004017FA"/>
    <w:rsid w:val="00402491"/>
    <w:rsid w:val="0040710F"/>
    <w:rsid w:val="00410090"/>
    <w:rsid w:val="00410BFC"/>
    <w:rsid w:val="00412E23"/>
    <w:rsid w:val="00412F55"/>
    <w:rsid w:val="00416A9B"/>
    <w:rsid w:val="00425AC6"/>
    <w:rsid w:val="00437B71"/>
    <w:rsid w:val="00442DC8"/>
    <w:rsid w:val="0045082C"/>
    <w:rsid w:val="004525F1"/>
    <w:rsid w:val="00457C72"/>
    <w:rsid w:val="00466547"/>
    <w:rsid w:val="00467A10"/>
    <w:rsid w:val="00473808"/>
    <w:rsid w:val="00486782"/>
    <w:rsid w:val="004933E3"/>
    <w:rsid w:val="00494996"/>
    <w:rsid w:val="00496C12"/>
    <w:rsid w:val="004A13A1"/>
    <w:rsid w:val="004C1D2B"/>
    <w:rsid w:val="004C7538"/>
    <w:rsid w:val="004D2551"/>
    <w:rsid w:val="004D6F32"/>
    <w:rsid w:val="004E270F"/>
    <w:rsid w:val="004E4342"/>
    <w:rsid w:val="004E5E53"/>
    <w:rsid w:val="004F232E"/>
    <w:rsid w:val="004F363D"/>
    <w:rsid w:val="004F5F2D"/>
    <w:rsid w:val="004F6A5B"/>
    <w:rsid w:val="004F7959"/>
    <w:rsid w:val="005019C1"/>
    <w:rsid w:val="005040D0"/>
    <w:rsid w:val="00504DF5"/>
    <w:rsid w:val="00507FEE"/>
    <w:rsid w:val="005114A5"/>
    <w:rsid w:val="005170B6"/>
    <w:rsid w:val="00517128"/>
    <w:rsid w:val="00524606"/>
    <w:rsid w:val="00525D40"/>
    <w:rsid w:val="005340EC"/>
    <w:rsid w:val="00541CA5"/>
    <w:rsid w:val="005436FC"/>
    <w:rsid w:val="00551864"/>
    <w:rsid w:val="0055453E"/>
    <w:rsid w:val="00555672"/>
    <w:rsid w:val="00560137"/>
    <w:rsid w:val="00561350"/>
    <w:rsid w:val="005614C3"/>
    <w:rsid w:val="0056155F"/>
    <w:rsid w:val="00562412"/>
    <w:rsid w:val="00562FD3"/>
    <w:rsid w:val="0057628B"/>
    <w:rsid w:val="00580C3C"/>
    <w:rsid w:val="00582688"/>
    <w:rsid w:val="00587813"/>
    <w:rsid w:val="005904E2"/>
    <w:rsid w:val="00591C6C"/>
    <w:rsid w:val="005A0322"/>
    <w:rsid w:val="005A1FF4"/>
    <w:rsid w:val="005A483C"/>
    <w:rsid w:val="005A69FC"/>
    <w:rsid w:val="005B6B5F"/>
    <w:rsid w:val="005B7717"/>
    <w:rsid w:val="005C5B89"/>
    <w:rsid w:val="005D3576"/>
    <w:rsid w:val="005D36D4"/>
    <w:rsid w:val="005D565C"/>
    <w:rsid w:val="005D6A9D"/>
    <w:rsid w:val="005E2E7F"/>
    <w:rsid w:val="005E42DC"/>
    <w:rsid w:val="005E6070"/>
    <w:rsid w:val="005E6643"/>
    <w:rsid w:val="005F3634"/>
    <w:rsid w:val="005F3F56"/>
    <w:rsid w:val="00600A49"/>
    <w:rsid w:val="00601552"/>
    <w:rsid w:val="00615A0E"/>
    <w:rsid w:val="00620F3D"/>
    <w:rsid w:val="00624740"/>
    <w:rsid w:val="0062603B"/>
    <w:rsid w:val="006278C4"/>
    <w:rsid w:val="0063042D"/>
    <w:rsid w:val="0063325C"/>
    <w:rsid w:val="00634FEC"/>
    <w:rsid w:val="00644B7A"/>
    <w:rsid w:val="006472CB"/>
    <w:rsid w:val="006479BB"/>
    <w:rsid w:val="00652ACB"/>
    <w:rsid w:val="00654AFA"/>
    <w:rsid w:val="00657BE1"/>
    <w:rsid w:val="00671EBB"/>
    <w:rsid w:val="00682B62"/>
    <w:rsid w:val="00684986"/>
    <w:rsid w:val="006948D9"/>
    <w:rsid w:val="00696360"/>
    <w:rsid w:val="006A6F79"/>
    <w:rsid w:val="006A715D"/>
    <w:rsid w:val="006B76E0"/>
    <w:rsid w:val="006C09AB"/>
    <w:rsid w:val="006C0B64"/>
    <w:rsid w:val="006C6900"/>
    <w:rsid w:val="006D7DC3"/>
    <w:rsid w:val="006E10B3"/>
    <w:rsid w:val="006F08BD"/>
    <w:rsid w:val="006F1ECA"/>
    <w:rsid w:val="006F2C09"/>
    <w:rsid w:val="006F7529"/>
    <w:rsid w:val="00704DAD"/>
    <w:rsid w:val="00707D7F"/>
    <w:rsid w:val="0071008D"/>
    <w:rsid w:val="00710746"/>
    <w:rsid w:val="007145B2"/>
    <w:rsid w:val="00715C6F"/>
    <w:rsid w:val="00723C00"/>
    <w:rsid w:val="00727C84"/>
    <w:rsid w:val="007345DC"/>
    <w:rsid w:val="0073471E"/>
    <w:rsid w:val="00734CF4"/>
    <w:rsid w:val="0073753E"/>
    <w:rsid w:val="00737EDE"/>
    <w:rsid w:val="007402DE"/>
    <w:rsid w:val="00742CBF"/>
    <w:rsid w:val="007430D3"/>
    <w:rsid w:val="0075403E"/>
    <w:rsid w:val="0076164D"/>
    <w:rsid w:val="00764418"/>
    <w:rsid w:val="00765D64"/>
    <w:rsid w:val="00765FE0"/>
    <w:rsid w:val="00767198"/>
    <w:rsid w:val="00772AC1"/>
    <w:rsid w:val="00774265"/>
    <w:rsid w:val="00774DEB"/>
    <w:rsid w:val="00781AD5"/>
    <w:rsid w:val="00792030"/>
    <w:rsid w:val="00795488"/>
    <w:rsid w:val="007A0224"/>
    <w:rsid w:val="007A6829"/>
    <w:rsid w:val="007C2372"/>
    <w:rsid w:val="007C7A20"/>
    <w:rsid w:val="007D323E"/>
    <w:rsid w:val="007D76BD"/>
    <w:rsid w:val="007E36D2"/>
    <w:rsid w:val="007F2301"/>
    <w:rsid w:val="0080592E"/>
    <w:rsid w:val="0081056A"/>
    <w:rsid w:val="00810A9E"/>
    <w:rsid w:val="00816E1E"/>
    <w:rsid w:val="008177DB"/>
    <w:rsid w:val="00821BF3"/>
    <w:rsid w:val="00832FD4"/>
    <w:rsid w:val="0083585F"/>
    <w:rsid w:val="00841E15"/>
    <w:rsid w:val="00842A7C"/>
    <w:rsid w:val="00844A99"/>
    <w:rsid w:val="008507E3"/>
    <w:rsid w:val="00862925"/>
    <w:rsid w:val="008646DD"/>
    <w:rsid w:val="00865250"/>
    <w:rsid w:val="00865877"/>
    <w:rsid w:val="00865BEB"/>
    <w:rsid w:val="008677DE"/>
    <w:rsid w:val="00867913"/>
    <w:rsid w:val="0087113B"/>
    <w:rsid w:val="00871470"/>
    <w:rsid w:val="00876E27"/>
    <w:rsid w:val="00881780"/>
    <w:rsid w:val="00894C7E"/>
    <w:rsid w:val="00895BBA"/>
    <w:rsid w:val="008A3187"/>
    <w:rsid w:val="008A75B2"/>
    <w:rsid w:val="008B20EB"/>
    <w:rsid w:val="008B2382"/>
    <w:rsid w:val="008B2F35"/>
    <w:rsid w:val="008B4DB9"/>
    <w:rsid w:val="008C53F5"/>
    <w:rsid w:val="008D1A5C"/>
    <w:rsid w:val="008D1F39"/>
    <w:rsid w:val="008E031F"/>
    <w:rsid w:val="008E4394"/>
    <w:rsid w:val="008E43B2"/>
    <w:rsid w:val="008E566F"/>
    <w:rsid w:val="008F0163"/>
    <w:rsid w:val="008F0288"/>
    <w:rsid w:val="008F189C"/>
    <w:rsid w:val="008F3DFF"/>
    <w:rsid w:val="008F4F55"/>
    <w:rsid w:val="008F79CD"/>
    <w:rsid w:val="00900CF1"/>
    <w:rsid w:val="00901317"/>
    <w:rsid w:val="009028C8"/>
    <w:rsid w:val="009161E1"/>
    <w:rsid w:val="00916571"/>
    <w:rsid w:val="00921906"/>
    <w:rsid w:val="00923EC2"/>
    <w:rsid w:val="00930207"/>
    <w:rsid w:val="0093021A"/>
    <w:rsid w:val="009314AE"/>
    <w:rsid w:val="0094481D"/>
    <w:rsid w:val="009479D6"/>
    <w:rsid w:val="00951492"/>
    <w:rsid w:val="00952B4A"/>
    <w:rsid w:val="00954860"/>
    <w:rsid w:val="00955BFE"/>
    <w:rsid w:val="00956836"/>
    <w:rsid w:val="0095754A"/>
    <w:rsid w:val="0097135F"/>
    <w:rsid w:val="0097402B"/>
    <w:rsid w:val="00975223"/>
    <w:rsid w:val="00976262"/>
    <w:rsid w:val="00977CA6"/>
    <w:rsid w:val="00980465"/>
    <w:rsid w:val="009850DA"/>
    <w:rsid w:val="009850FE"/>
    <w:rsid w:val="009958BC"/>
    <w:rsid w:val="009B1183"/>
    <w:rsid w:val="009B222E"/>
    <w:rsid w:val="009B368A"/>
    <w:rsid w:val="009B3ABF"/>
    <w:rsid w:val="009B684C"/>
    <w:rsid w:val="009B6EB3"/>
    <w:rsid w:val="009B7218"/>
    <w:rsid w:val="009B7DC3"/>
    <w:rsid w:val="009C0526"/>
    <w:rsid w:val="009D1245"/>
    <w:rsid w:val="009D247C"/>
    <w:rsid w:val="009D4972"/>
    <w:rsid w:val="009E5A4F"/>
    <w:rsid w:val="009E62C1"/>
    <w:rsid w:val="009E65B9"/>
    <w:rsid w:val="009E6C48"/>
    <w:rsid w:val="009F070F"/>
    <w:rsid w:val="00A025AA"/>
    <w:rsid w:val="00A03B9A"/>
    <w:rsid w:val="00A054CC"/>
    <w:rsid w:val="00A13DE0"/>
    <w:rsid w:val="00A27523"/>
    <w:rsid w:val="00A31E77"/>
    <w:rsid w:val="00A3252B"/>
    <w:rsid w:val="00A426D8"/>
    <w:rsid w:val="00A4568A"/>
    <w:rsid w:val="00A5290E"/>
    <w:rsid w:val="00A53C67"/>
    <w:rsid w:val="00A554E7"/>
    <w:rsid w:val="00A55F49"/>
    <w:rsid w:val="00A657BD"/>
    <w:rsid w:val="00A71D20"/>
    <w:rsid w:val="00A745A7"/>
    <w:rsid w:val="00A74739"/>
    <w:rsid w:val="00A82335"/>
    <w:rsid w:val="00A853E6"/>
    <w:rsid w:val="00A86287"/>
    <w:rsid w:val="00A86AC3"/>
    <w:rsid w:val="00A86BDB"/>
    <w:rsid w:val="00A879CD"/>
    <w:rsid w:val="00AA32CE"/>
    <w:rsid w:val="00AB3B5E"/>
    <w:rsid w:val="00AB734F"/>
    <w:rsid w:val="00AB7597"/>
    <w:rsid w:val="00AC42FF"/>
    <w:rsid w:val="00AC4756"/>
    <w:rsid w:val="00AC5191"/>
    <w:rsid w:val="00AD5DAA"/>
    <w:rsid w:val="00AD5E56"/>
    <w:rsid w:val="00AD6BA8"/>
    <w:rsid w:val="00AD7B4C"/>
    <w:rsid w:val="00AE1986"/>
    <w:rsid w:val="00AE26A0"/>
    <w:rsid w:val="00AE4988"/>
    <w:rsid w:val="00AF160E"/>
    <w:rsid w:val="00AF232D"/>
    <w:rsid w:val="00AF4CDE"/>
    <w:rsid w:val="00B015E2"/>
    <w:rsid w:val="00B01AB2"/>
    <w:rsid w:val="00B03A0E"/>
    <w:rsid w:val="00B077F8"/>
    <w:rsid w:val="00B1202C"/>
    <w:rsid w:val="00B15BAB"/>
    <w:rsid w:val="00B24B08"/>
    <w:rsid w:val="00B24E50"/>
    <w:rsid w:val="00B356AE"/>
    <w:rsid w:val="00B36184"/>
    <w:rsid w:val="00B44311"/>
    <w:rsid w:val="00B50BE4"/>
    <w:rsid w:val="00B54688"/>
    <w:rsid w:val="00B5642D"/>
    <w:rsid w:val="00B61EE9"/>
    <w:rsid w:val="00B620EB"/>
    <w:rsid w:val="00B66749"/>
    <w:rsid w:val="00B7128A"/>
    <w:rsid w:val="00B75A40"/>
    <w:rsid w:val="00B7716B"/>
    <w:rsid w:val="00B77F9D"/>
    <w:rsid w:val="00B81DF5"/>
    <w:rsid w:val="00B82419"/>
    <w:rsid w:val="00B83484"/>
    <w:rsid w:val="00B90B7B"/>
    <w:rsid w:val="00BA3A3C"/>
    <w:rsid w:val="00BA3F2B"/>
    <w:rsid w:val="00BA46D1"/>
    <w:rsid w:val="00BA4BC2"/>
    <w:rsid w:val="00BB0DD4"/>
    <w:rsid w:val="00BB2483"/>
    <w:rsid w:val="00BC2240"/>
    <w:rsid w:val="00BC38BF"/>
    <w:rsid w:val="00BC4F83"/>
    <w:rsid w:val="00BC580C"/>
    <w:rsid w:val="00BD2CA8"/>
    <w:rsid w:val="00BD4CD2"/>
    <w:rsid w:val="00BE164B"/>
    <w:rsid w:val="00BE17F1"/>
    <w:rsid w:val="00BE5F69"/>
    <w:rsid w:val="00BE7575"/>
    <w:rsid w:val="00BF2393"/>
    <w:rsid w:val="00BF39F7"/>
    <w:rsid w:val="00BF6255"/>
    <w:rsid w:val="00BF6F82"/>
    <w:rsid w:val="00BF7829"/>
    <w:rsid w:val="00C02611"/>
    <w:rsid w:val="00C11BBB"/>
    <w:rsid w:val="00C124DA"/>
    <w:rsid w:val="00C2367D"/>
    <w:rsid w:val="00C27D03"/>
    <w:rsid w:val="00C304A8"/>
    <w:rsid w:val="00C31027"/>
    <w:rsid w:val="00C321EF"/>
    <w:rsid w:val="00C329A1"/>
    <w:rsid w:val="00C3615B"/>
    <w:rsid w:val="00C36AD5"/>
    <w:rsid w:val="00C4522D"/>
    <w:rsid w:val="00C45824"/>
    <w:rsid w:val="00C6653A"/>
    <w:rsid w:val="00C72792"/>
    <w:rsid w:val="00C75B6A"/>
    <w:rsid w:val="00C91E2D"/>
    <w:rsid w:val="00C95602"/>
    <w:rsid w:val="00C968F8"/>
    <w:rsid w:val="00C96D6A"/>
    <w:rsid w:val="00CA0D2B"/>
    <w:rsid w:val="00CA39DE"/>
    <w:rsid w:val="00CA530E"/>
    <w:rsid w:val="00CA6024"/>
    <w:rsid w:val="00CB6654"/>
    <w:rsid w:val="00CB77F8"/>
    <w:rsid w:val="00CB7EE8"/>
    <w:rsid w:val="00CC4AA6"/>
    <w:rsid w:val="00CC4DB1"/>
    <w:rsid w:val="00CC7953"/>
    <w:rsid w:val="00CE010C"/>
    <w:rsid w:val="00CE7AB2"/>
    <w:rsid w:val="00CF4015"/>
    <w:rsid w:val="00D059F1"/>
    <w:rsid w:val="00D05C2F"/>
    <w:rsid w:val="00D1719B"/>
    <w:rsid w:val="00D20E5A"/>
    <w:rsid w:val="00D34168"/>
    <w:rsid w:val="00D4307D"/>
    <w:rsid w:val="00D4563C"/>
    <w:rsid w:val="00D4576E"/>
    <w:rsid w:val="00D504AF"/>
    <w:rsid w:val="00D65630"/>
    <w:rsid w:val="00D706BC"/>
    <w:rsid w:val="00D73B04"/>
    <w:rsid w:val="00D74DEC"/>
    <w:rsid w:val="00D76912"/>
    <w:rsid w:val="00D800F5"/>
    <w:rsid w:val="00D93617"/>
    <w:rsid w:val="00D93D78"/>
    <w:rsid w:val="00DA4F56"/>
    <w:rsid w:val="00DB1B2A"/>
    <w:rsid w:val="00DB1D4B"/>
    <w:rsid w:val="00DB2755"/>
    <w:rsid w:val="00DB53A7"/>
    <w:rsid w:val="00DB54EE"/>
    <w:rsid w:val="00DC4449"/>
    <w:rsid w:val="00DD197F"/>
    <w:rsid w:val="00DD7FED"/>
    <w:rsid w:val="00DE4C33"/>
    <w:rsid w:val="00DE5FF5"/>
    <w:rsid w:val="00DF1529"/>
    <w:rsid w:val="00DF2AB9"/>
    <w:rsid w:val="00E06024"/>
    <w:rsid w:val="00E17783"/>
    <w:rsid w:val="00E17E26"/>
    <w:rsid w:val="00E20A40"/>
    <w:rsid w:val="00E23735"/>
    <w:rsid w:val="00E245AD"/>
    <w:rsid w:val="00E26645"/>
    <w:rsid w:val="00E32B8E"/>
    <w:rsid w:val="00E44641"/>
    <w:rsid w:val="00E45EDE"/>
    <w:rsid w:val="00E520AF"/>
    <w:rsid w:val="00E55FCE"/>
    <w:rsid w:val="00E6710C"/>
    <w:rsid w:val="00E738B6"/>
    <w:rsid w:val="00E73AF0"/>
    <w:rsid w:val="00E814F5"/>
    <w:rsid w:val="00E86129"/>
    <w:rsid w:val="00E86910"/>
    <w:rsid w:val="00E957CA"/>
    <w:rsid w:val="00EA121F"/>
    <w:rsid w:val="00EA764D"/>
    <w:rsid w:val="00EB42C2"/>
    <w:rsid w:val="00EB4803"/>
    <w:rsid w:val="00EB54AA"/>
    <w:rsid w:val="00EC6F9B"/>
    <w:rsid w:val="00ED743F"/>
    <w:rsid w:val="00EE0A12"/>
    <w:rsid w:val="00EE5C5A"/>
    <w:rsid w:val="00EE6E9D"/>
    <w:rsid w:val="00EF0B8A"/>
    <w:rsid w:val="00EF4EF4"/>
    <w:rsid w:val="00EF5EA9"/>
    <w:rsid w:val="00F01BA3"/>
    <w:rsid w:val="00F11A42"/>
    <w:rsid w:val="00F11CA1"/>
    <w:rsid w:val="00F21433"/>
    <w:rsid w:val="00F24FD9"/>
    <w:rsid w:val="00F31E6A"/>
    <w:rsid w:val="00F323E2"/>
    <w:rsid w:val="00F33C3A"/>
    <w:rsid w:val="00F36024"/>
    <w:rsid w:val="00F4453A"/>
    <w:rsid w:val="00F5084C"/>
    <w:rsid w:val="00F610A8"/>
    <w:rsid w:val="00F62561"/>
    <w:rsid w:val="00F655D4"/>
    <w:rsid w:val="00F660AC"/>
    <w:rsid w:val="00F70589"/>
    <w:rsid w:val="00F826BD"/>
    <w:rsid w:val="00F82B6E"/>
    <w:rsid w:val="00F83445"/>
    <w:rsid w:val="00F86D2F"/>
    <w:rsid w:val="00F93313"/>
    <w:rsid w:val="00F9732E"/>
    <w:rsid w:val="00FB31B5"/>
    <w:rsid w:val="00FC624F"/>
    <w:rsid w:val="00FD1D84"/>
    <w:rsid w:val="00FE01AA"/>
    <w:rsid w:val="00FE2D52"/>
    <w:rsid w:val="00FE5134"/>
    <w:rsid w:val="00FE5BC0"/>
    <w:rsid w:val="00FE798F"/>
    <w:rsid w:val="00FF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62AC"/>
  <w15:chartTrackingRefBased/>
  <w15:docId w15:val="{4202E848-18BB-4A04-9BFB-F5309CB2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4A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A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4A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A63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2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C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C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C09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402B"/>
    <w:pPr>
      <w:ind w:left="720"/>
      <w:contextualSpacing/>
    </w:pPr>
  </w:style>
  <w:style w:type="paragraph" w:styleId="Revision">
    <w:name w:val="Revision"/>
    <w:hidden/>
    <w:uiPriority w:val="99"/>
    <w:semiHidden/>
    <w:rsid w:val="00437B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626BE-1D48-4BCE-BBF0-5E24199F2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Sung</dc:creator>
  <cp:keywords/>
  <dc:description/>
  <cp:lastModifiedBy>Emily Vettese</cp:lastModifiedBy>
  <cp:revision>2</cp:revision>
  <dcterms:created xsi:type="dcterms:W3CDTF">2022-09-14T00:32:00Z</dcterms:created>
  <dcterms:modified xsi:type="dcterms:W3CDTF">2022-09-14T00:32:00Z</dcterms:modified>
</cp:coreProperties>
</file>